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881"/>
        <w:tblW w:w="13892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992"/>
        <w:gridCol w:w="1094"/>
        <w:gridCol w:w="69"/>
        <w:gridCol w:w="1096"/>
        <w:gridCol w:w="2135"/>
        <w:gridCol w:w="142"/>
        <w:gridCol w:w="709"/>
        <w:gridCol w:w="1134"/>
        <w:gridCol w:w="1134"/>
        <w:gridCol w:w="992"/>
      </w:tblGrid>
      <w:tr w:rsidR="0042476E" w14:paraId="43C9F97E" w14:textId="77777777" w:rsidTr="0042476E">
        <w:trPr>
          <w:trHeight w:hRule="exact" w:val="861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8970FB4" w14:textId="77777777" w:rsidR="0042476E" w:rsidRPr="00433925" w:rsidRDefault="0042476E" w:rsidP="00FC61DC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16423227" w14:textId="77777777" w:rsidR="0042476E" w:rsidRPr="00433925" w:rsidRDefault="0042476E" w:rsidP="00FC61DC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15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815B03" w14:textId="4903BB29" w:rsidR="0042476E" w:rsidRDefault="0042476E" w:rsidP="00FC61DC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Depth of coverage</w:t>
            </w:r>
          </w:p>
        </w:tc>
        <w:tc>
          <w:tcPr>
            <w:tcW w:w="337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056580" w14:textId="3621B4EB" w:rsidR="0042476E" w:rsidRDefault="0042476E" w:rsidP="00FC61DC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SNPs polymorphism</w:t>
            </w:r>
          </w:p>
        </w:tc>
        <w:tc>
          <w:tcPr>
            <w:tcW w:w="396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D28DD99" w14:textId="41ABEE2C" w:rsidR="0042476E" w:rsidRDefault="0042476E" w:rsidP="00FC61DC">
            <w:pPr>
              <w:suppressAutoHyphens w:val="0"/>
              <w:rPr>
                <w:rFonts w:ascii="Cambria" w:eastAsia="Cambria" w:hAnsi="Cambria" w:cstheme="minorHAnsi"/>
                <w:b/>
                <w:bCs/>
                <w:color w:val="000000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Individual-based diversity</w:t>
            </w:r>
          </w:p>
        </w:tc>
      </w:tr>
      <w:tr w:rsidR="0042476E" w14:paraId="4BCC38D4" w14:textId="77777777" w:rsidTr="0042476E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75387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Sample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4A049B2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Orig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C00FAA" w14:textId="77777777" w:rsidR="0042476E" w:rsidRDefault="0042476E" w:rsidP="00FC61DC">
            <w:pPr>
              <w:suppressAutoHyphens w:val="0"/>
              <w:rPr>
                <w:rFonts w:cstheme="minorHAnsi"/>
                <w:b/>
                <w:bCs/>
              </w:rPr>
            </w:pPr>
            <w:r>
              <w:rPr>
                <w:rFonts w:ascii="Cambria" w:eastAsia="Cambria" w:hAnsi="Cambria" w:cstheme="minorHAnsi"/>
                <w:b/>
                <w:bCs/>
              </w:rPr>
              <w:t>Avg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3C25BBF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St. Dev.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</w:tcPr>
          <w:p w14:paraId="0EA87F9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N° SNPs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</w:tcPr>
          <w:p w14:paraId="4364E72D" w14:textId="77777777" w:rsidR="0042476E" w:rsidRDefault="0042476E" w:rsidP="00FC61DC">
            <w:pPr>
              <w:suppressAutoHyphens w:val="0"/>
              <w:rPr>
                <w:rFonts w:ascii="Cambria" w:eastAsia="Cambria" w:hAnsi="Cambria" w:cstheme="minorHAnsi"/>
                <w:b/>
                <w:bCs/>
                <w:color w:val="000000"/>
              </w:rPr>
            </w:pPr>
            <w:r w:rsidRPr="0082174F">
              <w:rPr>
                <w:rFonts w:ascii="Cambria" w:eastAsia="Cambria" w:hAnsi="Cambria" w:cstheme="minorHAnsi"/>
                <w:b/>
                <w:bCs/>
                <w:color w:val="000000"/>
              </w:rPr>
              <w:t>Avg SNPs</w:t>
            </w:r>
          </w:p>
          <w:p w14:paraId="7134B387" w14:textId="60269667" w:rsidR="0042476E" w:rsidRPr="00DF128E" w:rsidRDefault="0042476E" w:rsidP="00FC61DC">
            <w:pPr>
              <w:suppressAutoHyphens w:val="0"/>
              <w:rPr>
                <w:rFonts w:cstheme="minorHAnsi"/>
              </w:rPr>
            </w:pPr>
            <w:r w:rsidRPr="0082174F">
              <w:rPr>
                <w:rFonts w:ascii="Cambria" w:eastAsia="Cambria" w:hAnsi="Cambria" w:cstheme="minorHAnsi"/>
                <w:b/>
                <w:bCs/>
                <w:color w:val="000000"/>
              </w:rPr>
              <w:t xml:space="preserve">density </w:t>
            </w:r>
            <w:r w:rsidRPr="0082174F">
              <w:rPr>
                <w:rFonts w:ascii="Cambria" w:eastAsia="Cambria" w:hAnsi="Cambria" w:cstheme="minorHAnsi"/>
                <w:color w:val="000000"/>
              </w:rPr>
              <w:t>(SNP/kb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0DD827C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7B8A5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O(Hom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77CFA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E(Hom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D66FB08" w14:textId="77777777" w:rsidR="0042476E" w:rsidRDefault="0042476E" w:rsidP="00FC61DC">
            <w:pPr>
              <w:suppressAutoHyphens w:val="0"/>
              <w:rPr>
                <w:rFonts w:ascii="Cambria" w:eastAsia="Cambria" w:hAnsi="Cambria" w:cstheme="minorHAnsi"/>
                <w:b/>
                <w:bCs/>
                <w:color w:val="000000"/>
              </w:rPr>
            </w:pPr>
            <w:r>
              <w:rPr>
                <w:rFonts w:ascii="Cambria" w:eastAsia="Cambria" w:hAnsi="Cambria" w:cstheme="minorHAnsi"/>
                <w:b/>
                <w:bCs/>
                <w:color w:val="000000"/>
              </w:rPr>
              <w:t>GW-Het</w:t>
            </w:r>
          </w:p>
        </w:tc>
      </w:tr>
      <w:tr w:rsidR="0042476E" w14:paraId="69C4C2F9" w14:textId="77777777" w:rsidTr="0042476E">
        <w:trPr>
          <w:trHeight w:hRule="exact" w:val="34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4AD077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LP01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2D05248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Val di Cembra (Italy; Eastern Alps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956E18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9.2960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5517B2E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6.0696</w:t>
            </w:r>
          </w:p>
        </w:tc>
        <w:tc>
          <w:tcPr>
            <w:tcW w:w="116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36B86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083784</w:t>
            </w:r>
          </w:p>
        </w:tc>
        <w:tc>
          <w:tcPr>
            <w:tcW w:w="2135" w:type="dxa"/>
            <w:tcBorders>
              <w:left w:val="nil"/>
              <w:bottom w:val="nil"/>
              <w:right w:val="nil"/>
            </w:tcBorders>
            <w:vAlign w:val="center"/>
          </w:tcPr>
          <w:p w14:paraId="134D56F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.7598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0EB5E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55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65F74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296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6CD134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131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4693726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59</w:t>
            </w:r>
          </w:p>
        </w:tc>
      </w:tr>
      <w:tr w:rsidR="0042476E" w14:paraId="2DBB0D1B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B5A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LP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AB4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Val di Cembra (Italy; Eastern Alp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9F2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8.74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803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0.565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123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83731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EB8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.16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47B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A95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67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7BF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40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9004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68</w:t>
            </w:r>
          </w:p>
        </w:tc>
      </w:tr>
      <w:tr w:rsidR="0042476E" w14:paraId="554C211E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966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LP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E63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Val di Cembra (Italy; Eastern Alp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2B3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8.54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8E8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2.49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13A2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8483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0AB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.18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DDC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5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CF7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31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322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15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73F6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77</w:t>
            </w:r>
          </w:p>
        </w:tc>
      </w:tr>
      <w:tr w:rsidR="0042476E" w14:paraId="5860620A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5DA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LP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B79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Val di Cembra (Italy; Eastern Alp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3FA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7.07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C5C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1.646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861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61769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D50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.75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881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5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22C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37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4ED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17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46E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66</w:t>
            </w:r>
          </w:p>
        </w:tc>
      </w:tr>
      <w:tr w:rsidR="0042476E" w14:paraId="1F186A67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F56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E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74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Maresca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 xml:space="preserve"> (Italy; North </w:t>
            </w: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pennines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CD0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5.20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AA3D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5.320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A31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60432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0398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.73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BA1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6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85A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9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4EB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7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015E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74</w:t>
            </w:r>
          </w:p>
        </w:tc>
      </w:tr>
      <w:tr w:rsidR="0042476E" w14:paraId="3DFF5694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ACD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E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6928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Maresca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 xml:space="preserve"> (Italy; North </w:t>
            </w: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pennines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EE1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7.96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919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6.451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3DC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7631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7D1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.02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C2F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5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F90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21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D703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01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7AF5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80</w:t>
            </w:r>
          </w:p>
        </w:tc>
      </w:tr>
      <w:tr w:rsidR="0042476E" w14:paraId="374278E4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35B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E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B86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Maresca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 xml:space="preserve"> (Italy; North </w:t>
            </w: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pennines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F1C0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7.04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44A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8.408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308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7309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7D6A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.96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56CE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6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C3BA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16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747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94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AE0D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79</w:t>
            </w:r>
          </w:p>
        </w:tc>
      </w:tr>
      <w:tr w:rsidR="0042476E" w14:paraId="08A3D01E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842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E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281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Maresca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 xml:space="preserve"> (Italy; North </w:t>
            </w: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pennines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8BE4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6.48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70CA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5.452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A962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76608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F0B0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.03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72D9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6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9952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15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91E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94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AD05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79</w:t>
            </w:r>
          </w:p>
        </w:tc>
      </w:tr>
      <w:tr w:rsidR="0042476E" w14:paraId="25E9C7A9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C85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E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A433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Maresca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 xml:space="preserve"> (Italy; North </w:t>
            </w:r>
            <w:proofErr w:type="spellStart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Appennines</w:t>
            </w:r>
            <w:proofErr w:type="spellEnd"/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2180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6.50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17B2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57.091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EC9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79336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506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.08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FF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C92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09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D2A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92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2396" w14:textId="77777777" w:rsidR="0042476E" w:rsidRPr="00B61329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 w:rsidRPr="00B61329">
              <w:rPr>
                <w:rFonts w:ascii="Cambria" w:hAnsi="Cambria"/>
                <w:sz w:val="20"/>
                <w:szCs w:val="20"/>
              </w:rPr>
              <w:t>0.0182</w:t>
            </w:r>
          </w:p>
        </w:tc>
      </w:tr>
      <w:tr w:rsidR="0042476E" w14:paraId="37E7A048" w14:textId="77777777" w:rsidTr="0042476E">
        <w:trPr>
          <w:trHeight w:hRule="exact"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6940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BHAGA</w:t>
            </w:r>
            <w:r>
              <w:rPr>
                <w:rFonts w:ascii="Cambria" w:eastAsia="Cambria" w:hAnsi="Cambria" w:cstheme="minorHAnsi"/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8155" w14:textId="77777777" w:rsidR="0042476E" w:rsidRDefault="0042476E" w:rsidP="00FC61DC">
            <w:pPr>
              <w:suppressAutoHyphens w:val="0"/>
              <w:rPr>
                <w:rFonts w:cstheme="minorHAnsi"/>
                <w:lang w:val="de-DE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  <w:lang w:val="de-DE"/>
              </w:rPr>
              <w:t>Kellerwald-Edersee National Park (German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85D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sz w:val="20"/>
                <w:szCs w:val="20"/>
              </w:rPr>
              <w:t>16.84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CC4C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sz w:val="20"/>
                <w:szCs w:val="20"/>
              </w:rPr>
              <w:t>91.044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39C1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187059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84A7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.49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F39A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7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3B3A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952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0993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709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F64A" w14:textId="77777777" w:rsidR="0042476E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42476E" w14:paraId="67F53654" w14:textId="77777777" w:rsidTr="0042476E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BFCC173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JAMY</w:t>
            </w:r>
            <w:r>
              <w:rPr>
                <w:rFonts w:ascii="Cambria" w:eastAsia="Cambria" w:hAnsi="Cambria" w:cstheme="minorHAnsi"/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3A9623B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Jamy Nature Reserve (Poland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CE4A2C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sz w:val="20"/>
                <w:szCs w:val="20"/>
              </w:rPr>
              <w:t>14.614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14:paraId="5A46A0A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sz w:val="20"/>
                <w:szCs w:val="20"/>
              </w:rPr>
              <w:t>45.76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8F5055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3456790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vAlign w:val="center"/>
          </w:tcPr>
          <w:p w14:paraId="2F09C943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.45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7AD6E6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492FAEF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6173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5B1AAAB" w14:textId="77777777" w:rsidR="0042476E" w:rsidRDefault="0042476E" w:rsidP="00FC61DC">
            <w:pPr>
              <w:suppressAutoHyphens w:val="0"/>
              <w:rPr>
                <w:rFonts w:cstheme="minorHAnsi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4918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ED4819" w14:textId="77777777" w:rsidR="0042476E" w:rsidRDefault="0042476E" w:rsidP="00FC61DC">
            <w:pPr>
              <w:suppressAutoHyphens w:val="0"/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theme="minorHAnsi"/>
                <w:color w:val="000000"/>
                <w:sz w:val="20"/>
                <w:szCs w:val="20"/>
              </w:rPr>
              <w:t>/</w:t>
            </w:r>
          </w:p>
        </w:tc>
      </w:tr>
    </w:tbl>
    <w:p w14:paraId="2E3C1C78" w14:textId="60566759" w:rsidR="00DF128E" w:rsidRDefault="00DF128E" w:rsidP="00DF128E">
      <w:pPr>
        <w:rPr>
          <w:rFonts w:cstheme="minorHAnsi"/>
        </w:rPr>
      </w:pPr>
      <w:r>
        <w:rPr>
          <w:rFonts w:asciiTheme="minorHAnsi" w:hAnsiTheme="minorHAnsi" w:cstheme="minorHAnsi"/>
          <w:b/>
          <w:bCs/>
        </w:rPr>
        <w:t xml:space="preserve">S1 Table. List of the analyzed European beech nuclear genomes. </w:t>
      </w:r>
      <w:r>
        <w:rPr>
          <w:rFonts w:asciiTheme="minorHAnsi" w:hAnsiTheme="minorHAnsi" w:cstheme="minorHAnsi"/>
        </w:rPr>
        <w:t>For each sample, the average depth of coverage, No. of SNPs and SNP density are reported (inferred from the filtered VCF files), together with individual-based estimates of genome-wide diversity</w:t>
      </w:r>
      <w:r>
        <w:rPr>
          <w:rFonts w:cstheme="minorHAnsi"/>
        </w:rPr>
        <w:t xml:space="preserve"> (F = inbreeding coefficient computed using PLINK; O(Hom) = Observed number of homozygous genotypes; E(Hom) = Expected number of homozygous genotypes)</w:t>
      </w:r>
      <w:r w:rsidR="00B61329">
        <w:rPr>
          <w:rFonts w:cstheme="minorHAnsi"/>
        </w:rPr>
        <w:t xml:space="preserve">; </w:t>
      </w:r>
      <w:r w:rsidR="00B61329" w:rsidRPr="00B61329">
        <w:rPr>
          <w:rFonts w:cstheme="minorHAnsi"/>
        </w:rPr>
        <w:t>GW-Het</w:t>
      </w:r>
      <w:r w:rsidR="00B61329">
        <w:rPr>
          <w:rFonts w:cstheme="minorHAnsi"/>
        </w:rPr>
        <w:t xml:space="preserve"> = genome-wide heterozygosity </w:t>
      </w:r>
      <w:r w:rsidR="00FC61DC">
        <w:rPr>
          <w:rFonts w:cstheme="minorHAnsi"/>
        </w:rPr>
        <w:t>of</w:t>
      </w:r>
      <w:r w:rsidR="00B61329">
        <w:rPr>
          <w:rFonts w:cstheme="minorHAnsi"/>
        </w:rPr>
        <w:t xml:space="preserve"> the samples sequenced in the present study</w:t>
      </w:r>
      <w:r w:rsidR="00FC61DC">
        <w:rPr>
          <w:rFonts w:cstheme="minorHAnsi"/>
        </w:rPr>
        <w:t>, computed</w:t>
      </w:r>
      <w:r w:rsidR="00B61329">
        <w:rPr>
          <w:rFonts w:cstheme="minorHAnsi"/>
        </w:rPr>
        <w:t xml:space="preserve"> with </w:t>
      </w:r>
      <w:r w:rsidR="00B61329" w:rsidRPr="00B61329">
        <w:rPr>
          <w:rFonts w:cstheme="minorHAnsi"/>
        </w:rPr>
        <w:t>ANGSD</w:t>
      </w:r>
      <w:r>
        <w:rPr>
          <w:rFonts w:cstheme="minorHAnsi"/>
        </w:rPr>
        <w:t>.</w:t>
      </w:r>
    </w:p>
    <w:p w14:paraId="37CF0525" w14:textId="77777777" w:rsidR="00DF128E" w:rsidRDefault="00DF128E" w:rsidP="00DF128E">
      <w:pPr>
        <w:rPr>
          <w:rFonts w:cstheme="minorHAnsi"/>
        </w:rPr>
      </w:pPr>
    </w:p>
    <w:p w14:paraId="3CFF8D00" w14:textId="77777777" w:rsidR="00DF128E" w:rsidRDefault="00DF128E" w:rsidP="00DF128E">
      <w:pPr>
        <w:rPr>
          <w:rFonts w:cstheme="minorHAnsi"/>
          <w:vertAlign w:val="superscript"/>
        </w:rPr>
      </w:pPr>
    </w:p>
    <w:p w14:paraId="09787763" w14:textId="7BBCE3E1" w:rsidR="003908DA" w:rsidRPr="00DF128E" w:rsidRDefault="00DF128E" w:rsidP="00DF128E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for BHAGA and JAMY (available reads downloaded from </w:t>
      </w:r>
      <w:r>
        <w:t>GenBank</w:t>
      </w:r>
      <w:r>
        <w:rPr>
          <w:rFonts w:cstheme="minorHAnsi"/>
        </w:rPr>
        <w:t xml:space="preserve">), all the reported parameters were computed after </w:t>
      </w:r>
      <w:proofErr w:type="spellStart"/>
      <w:r>
        <w:rPr>
          <w:rFonts w:cstheme="minorHAnsi"/>
        </w:rPr>
        <w:t>downsampling</w:t>
      </w:r>
      <w:proofErr w:type="spellEnd"/>
      <w:r>
        <w:rPr>
          <w:rFonts w:cstheme="minorHAnsi"/>
        </w:rPr>
        <w:t xml:space="preserve"> of the original reads dataset (see Materials and </w:t>
      </w:r>
      <w:r w:rsidR="00E3706A">
        <w:rPr>
          <w:rFonts w:cstheme="minorHAnsi"/>
        </w:rPr>
        <w:t>M</w:t>
      </w:r>
      <w:r>
        <w:rPr>
          <w:rFonts w:cstheme="minorHAnsi"/>
        </w:rPr>
        <w:t>ethods)</w:t>
      </w:r>
    </w:p>
    <w:sectPr w:rsidR="003908DA" w:rsidRPr="00DF128E" w:rsidSect="00FC61DC"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8E"/>
    <w:rsid w:val="002A0DFD"/>
    <w:rsid w:val="003908DA"/>
    <w:rsid w:val="0042476E"/>
    <w:rsid w:val="00B61329"/>
    <w:rsid w:val="00DC6CBD"/>
    <w:rsid w:val="00DF128E"/>
    <w:rsid w:val="00E3706A"/>
    <w:rsid w:val="00FB390D"/>
    <w:rsid w:val="00FC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5DCED"/>
  <w15:chartTrackingRefBased/>
  <w15:docId w15:val="{0CF7A146-FE12-4033-BE2A-05D8C60E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128E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DF128E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table" w:styleId="Grigliatabella">
    <w:name w:val="Table Grid"/>
    <w:basedOn w:val="Tabellanormale"/>
    <w:uiPriority w:val="39"/>
    <w:rsid w:val="00DF128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archesini</dc:creator>
  <cp:keywords/>
  <dc:description/>
  <cp:lastModifiedBy>Alexis Marchesini</cp:lastModifiedBy>
  <cp:revision>4</cp:revision>
  <dcterms:created xsi:type="dcterms:W3CDTF">2023-03-12T23:36:00Z</dcterms:created>
  <dcterms:modified xsi:type="dcterms:W3CDTF">2023-03-13T08:54:00Z</dcterms:modified>
</cp:coreProperties>
</file>